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2B83D" w14:textId="4362E1A1" w:rsidR="002B0D11" w:rsidRDefault="00300599" w:rsidP="002B0D11">
      <w:pPr>
        <w:rPr>
          <w:rFonts w:ascii="Times New Roman" w:hAnsi="Times New Roman" w:cs="Times New Roman"/>
          <w:sz w:val="24"/>
          <w:szCs w:val="24"/>
        </w:rPr>
      </w:pPr>
      <w:r w:rsidRPr="00300599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C700F9">
        <w:rPr>
          <w:rFonts w:ascii="Times New Roman" w:hAnsi="Times New Roman" w:cs="Times New Roman"/>
          <w:sz w:val="24"/>
          <w:szCs w:val="24"/>
        </w:rPr>
        <w:t>5</w:t>
      </w:r>
      <w:r w:rsidRPr="00300599">
        <w:rPr>
          <w:rFonts w:ascii="Times New Roman" w:hAnsi="Times New Roman" w:cs="Times New Roman"/>
          <w:sz w:val="24"/>
          <w:szCs w:val="24"/>
        </w:rPr>
        <w:t>. EQ-5D-5L Index Score Through 12 Months</w:t>
      </w:r>
    </w:p>
    <w:tbl>
      <w:tblPr>
        <w:tblW w:w="1099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4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DE5A12" w:rsidRPr="00DE5A12" w14:paraId="620A2CBD" w14:textId="77777777" w:rsidTr="00C700F9">
        <w:trPr>
          <w:cantSplit/>
          <w:tblHeader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675A90" w14:textId="363673FE" w:rsidR="00DE5A12" w:rsidRPr="00B01023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B01023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E5A12" w:rsidRPr="00DE5A12" w14:paraId="197A54B0" w14:textId="77777777" w:rsidTr="00C700F9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3B63341D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7D31420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7B7F66E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7759587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4F64564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6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6D0F602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2 Month</w:t>
            </w:r>
          </w:p>
        </w:tc>
      </w:tr>
      <w:tr w:rsidR="00DE5A12" w:rsidRPr="00DE5A12" w14:paraId="6BB6D86C" w14:textId="77777777" w:rsidTr="00C700F9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50FB2FE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6525F96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129E8DD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FD74B4A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1702A08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70927B5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5452A6F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979E2CE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3FEC3B0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FA62263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381F593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</w:tr>
      <w:tr w:rsidR="00DE5A12" w:rsidRPr="00DE5A12" w14:paraId="524AEAD5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9A72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EQ-5D-5L Index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1ADC5F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28FEC2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66229D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EED1AD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92C4DB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3AEB05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FAEBB7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D59916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02AF9F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BC4A71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5A12" w:rsidRPr="00DE5A12" w14:paraId="30220436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FC02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C4D2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96E1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926CA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E66E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9DB26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D141F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CEEA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B9C6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B4C2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54FAB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DE5A12" w:rsidRPr="00DE5A12" w14:paraId="535CB986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8500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2F02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44A0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C804F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737A8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3178F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FAA4B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D425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7D3C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C586D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39DE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DE5A12" w:rsidRPr="00DE5A12" w14:paraId="6808B08C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61C0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E03E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9443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B80E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DB06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4607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8680F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D55B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9F631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8658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CE56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DE5A12" w:rsidRPr="00DE5A12" w14:paraId="28DAE819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9E3D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7A2E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136E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53F7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0FE35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913BC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AFEDF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98D1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B6ECE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AEDE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663A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DE5A12" w:rsidRPr="00DE5A12" w14:paraId="62E76542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06D16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9C8A2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DC2E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A061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927E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BB60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436B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2E49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2848D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F9E6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D7D2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DE5A12" w:rsidRPr="00DE5A12" w14:paraId="4CE11B37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248D3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4B251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ACB9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0E00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E6E4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B9E44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63D2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14A2B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B3EE8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D2578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5CA5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E5A12" w:rsidRPr="00DE5A12" w14:paraId="1F11E425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DE71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F8577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65, 0.7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F797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62, 0.6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23CE4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7, 0.8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C6F6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3, 0.7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3A897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80, 0.8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7E21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2, 0.76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6A242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8, 0.8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F9362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67, 0.7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9F04B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8, 0.8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4508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75, 0.82)</w:t>
            </w:r>
          </w:p>
        </w:tc>
      </w:tr>
      <w:tr w:rsidR="00DE5A12" w:rsidRPr="00DE5A12" w14:paraId="48FC148A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A339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49DAA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2 (-0.02, 0.06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63EB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4 (0.01, 0.07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0CA9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8 (0.05, 0.11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591A7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 (0.07, 0.1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7FFC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2 (-0.02, 0.06)</w:t>
            </w:r>
          </w:p>
        </w:tc>
      </w:tr>
      <w:tr w:rsidR="00DE5A12" w:rsidRPr="00DE5A12" w14:paraId="6C2BEF67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ACC22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A1521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2545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D658B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248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5B4E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C9CEA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0969C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3048*</w:t>
            </w:r>
          </w:p>
        </w:tc>
      </w:tr>
      <w:tr w:rsidR="00DE5A12" w:rsidRPr="00DE5A12" w14:paraId="35C8F9DF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8C22C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hange from Baseline in EQ-5D-5L Index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71EF68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9E532F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8E24E2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CDE29F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1FD51E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E3C154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20A645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3B86C5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52146D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8A8261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5A12" w:rsidRPr="00DE5A12" w14:paraId="7F1FCA5D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6B37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C05CD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7426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B6B7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D7A73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634F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B58C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A98AB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3C09D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34CA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AFCB8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DE5A12" w:rsidRPr="00DE5A12" w14:paraId="510C57B0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3473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EF3B4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C2052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BD5C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4E06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31906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7CC5A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7B7F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18605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4772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CC98B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DE5A12" w:rsidRPr="00DE5A12" w14:paraId="19E239CF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8CCA4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93A1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759F6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71FF2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572E5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9AE83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CBBA5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830B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327ED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385F6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B020A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DE5A12" w:rsidRPr="00DE5A12" w14:paraId="0646E9A3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06D1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F5588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3139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23065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7B8F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072E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854CE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E4283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E787D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53365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8B5E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DE5A12" w:rsidRPr="00DE5A12" w14:paraId="7BCB17CE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DC4B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F08AA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04114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74D6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01FB6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16901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A2648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73BE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C2C55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A91E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CDE5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35</w:t>
            </w:r>
          </w:p>
        </w:tc>
      </w:tr>
      <w:tr w:rsidR="00DE5A12" w:rsidRPr="00DE5A12" w14:paraId="3EA4B17B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D367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E699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2585D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C8DF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EA55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A541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CA0EC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639F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9B53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7A7AB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C38A7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DE5A12" w:rsidRPr="00DE5A12" w14:paraId="6F5BD4EF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398DE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4D48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AB03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27E29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9, 0.1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D5B5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7, 0.13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58B7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11, 0.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542C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6, 0.12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FBC9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9, 0.1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63913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1, 0.0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C72EE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9, 0.1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5FC6D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0.09, 0.17)</w:t>
            </w:r>
          </w:p>
        </w:tc>
      </w:tr>
      <w:tr w:rsidR="00DE5A12" w:rsidRPr="00DE5A12" w14:paraId="3FB1ABAB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04C2D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B2BEA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4876F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7BB7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1 (-0.03, 0.06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F9BC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5 (0.01, 0.09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F6CE3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8 (0.03, 0.12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52206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0.01 (-0.06, 0.04)</w:t>
            </w:r>
          </w:p>
        </w:tc>
      </w:tr>
      <w:tr w:rsidR="00DE5A12" w:rsidRPr="00DE5A12" w14:paraId="02A7F7DC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384F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0699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ED33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9C26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525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E449C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154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E448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13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C70F7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558*</w:t>
            </w:r>
          </w:p>
        </w:tc>
      </w:tr>
      <w:tr w:rsidR="00DE5A12" w:rsidRPr="00DE5A12" w14:paraId="48CF45F9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C60E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change from Baseline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F522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025F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C4B9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2C57B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2E4C6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57FA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6F160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AC63F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53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372F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D3F3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DE5A12" w:rsidRPr="00DE5A12" w14:paraId="1C811AA2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BC3A3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Percent Change from Baseline in EQ-5D-5L Index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A13661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5406D1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3A5613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A9084B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540C16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048E44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76AAA1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20D4CC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347C00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29E431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5A12" w:rsidRPr="00DE5A12" w14:paraId="04AACF95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E778B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DEED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90DEC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BFAAB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045B2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A0E5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74B5E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7470C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16A1A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43B7E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F373B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DE5A12" w:rsidRPr="00DE5A12" w14:paraId="6207FAA6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EA3F0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0B65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0671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E0F49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14270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9.8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9762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5BA3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67F5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0FE6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1BC92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007EA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08</w:t>
            </w:r>
          </w:p>
        </w:tc>
      </w:tr>
      <w:tr w:rsidR="00DE5A12" w:rsidRPr="00DE5A12" w14:paraId="13EF1081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27A9A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4C628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52DFD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2504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EF32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B3424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2D4E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F128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660EF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582E36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18E5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58</w:t>
            </w:r>
          </w:p>
        </w:tc>
      </w:tr>
      <w:tr w:rsidR="00DE5A12" w:rsidRPr="00DE5A12" w14:paraId="1BF64D1F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58D77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4DD4D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AAD7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0EAAD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BDD64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2FEA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0D6E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0AA77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8759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3097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E6F7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.35</w:t>
            </w:r>
          </w:p>
        </w:tc>
      </w:tr>
      <w:tr w:rsidR="00DE5A12" w:rsidRPr="00DE5A12" w14:paraId="46DAEBDC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9568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79A00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FE349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385B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9.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D1AD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3.4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1C6D4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9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8D9D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8.4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ADF6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6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8976B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3.4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D285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0AEB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48.22</w:t>
            </w:r>
          </w:p>
        </w:tc>
      </w:tr>
      <w:tr w:rsidR="00DE5A12" w:rsidRPr="00DE5A12" w14:paraId="20069104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720E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D515ED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71C2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01C6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7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F38A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1.5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DE55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51A8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1.5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826B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7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1A9E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3.0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80971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7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1AEAB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3.04</w:t>
            </w:r>
          </w:p>
        </w:tc>
      </w:tr>
      <w:tr w:rsidR="00DE5A12" w:rsidRPr="00DE5A12" w14:paraId="7192BDAC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F6177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E7E2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B77A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DA7D23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5.42, 27.2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F938A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3.12, 26.51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BD73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8.90, 29.7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C612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1.47, 24.82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6E409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5.30, 27.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71E3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.33, 17.91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6DE70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4.78, 27.3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4342F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6.57, 31.59)</w:t>
            </w:r>
          </w:p>
        </w:tc>
      </w:tr>
      <w:tr w:rsidR="00DE5A12" w:rsidRPr="00DE5A12" w14:paraId="1DCBE9EB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35E15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D0300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28F9C1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024A64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50 (-7.35, 10.36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C99AC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19 (-2.25, 14.6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D02FEE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25 (1.25, 19.25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CB8C22" w14:textId="77777777" w:rsidR="00DE5A12" w:rsidRPr="00DE5A12" w:rsidRDefault="00DE5A12" w:rsidP="00DE5A12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.00 (-12.67, 6.68</w:t>
            </w:r>
          </w:p>
        </w:tc>
      </w:tr>
      <w:tr w:rsidR="00DE5A12" w:rsidRPr="00DE5A12" w14:paraId="44000FA8" w14:textId="77777777" w:rsidTr="00C700F9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98FB3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lastRenderedPageBreak/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6A89C3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3DF79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10F270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7375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15F1E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494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1AF718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259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5FB22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E5A12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5409*</w:t>
            </w:r>
          </w:p>
        </w:tc>
      </w:tr>
      <w:tr w:rsidR="00DE5A12" w:rsidRPr="00DE5A12" w14:paraId="3EA1FEEF" w14:textId="77777777" w:rsidTr="00C700F9">
        <w:trPr>
          <w:cantSplit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584BC" w14:textId="77777777" w:rsidR="00DE5A12" w:rsidRPr="00DE5A12" w:rsidRDefault="00DE5A12" w:rsidP="00DE5A12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*T-test for two independent means, **Wilcoxon rank sum test for two independent samples, </w:t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$</w:t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paired t-test</w:t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Program: HYH12 output EQ-5D-5L Index by </w:t>
            </w:r>
            <w:proofErr w:type="spellStart"/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Visits.sas</w:t>
            </w:r>
            <w:proofErr w:type="spellEnd"/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a Source: hyh12_eq5d5l</w:t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e Run: 22NOV2019 - 15:02</w:t>
            </w:r>
            <w:r w:rsidRPr="00DE5A12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</w:p>
        </w:tc>
      </w:tr>
    </w:tbl>
    <w:p w14:paraId="2F882921" w14:textId="4376BC46" w:rsidR="00DB2DB4" w:rsidRDefault="00C700F9" w:rsidP="002B0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Theme="minorEastAsia" w:hAnsi="Arial" w:cs="Arial"/>
          <w:iCs/>
          <w:color w:val="000000"/>
          <w:sz w:val="14"/>
          <w:szCs w:val="14"/>
        </w:rPr>
        <w:t xml:space="preserve">(CRFA = cooled radiofrequency ablation, XO = crossover) </w:t>
      </w:r>
      <w:r w:rsidRPr="00B528B0">
        <w:rPr>
          <w:rFonts w:ascii="Arial" w:eastAsiaTheme="minorEastAsia" w:hAnsi="Arial" w:cs="Arial"/>
          <w:i/>
          <w:iCs/>
          <w:color w:val="000000"/>
          <w:sz w:val="14"/>
          <w:szCs w:val="14"/>
        </w:rPr>
        <w:br/>
      </w:r>
      <w:bookmarkStart w:id="0" w:name="_GoBack"/>
      <w:bookmarkEnd w:id="0"/>
    </w:p>
    <w:sectPr w:rsidR="00DB2DB4" w:rsidSect="002A6B8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72F52" w14:textId="77777777" w:rsidR="005A215C" w:rsidRDefault="005A215C" w:rsidP="00261920">
      <w:pPr>
        <w:spacing w:after="0" w:line="240" w:lineRule="auto"/>
      </w:pPr>
      <w:r>
        <w:separator/>
      </w:r>
    </w:p>
  </w:endnote>
  <w:endnote w:type="continuationSeparator" w:id="0">
    <w:p w14:paraId="20E2192A" w14:textId="77777777" w:rsidR="005A215C" w:rsidRDefault="005A215C" w:rsidP="00261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B0B87" w14:textId="77777777" w:rsidR="00827D93" w:rsidRDefault="00827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AB838" w14:textId="77777777" w:rsidR="005A215C" w:rsidRDefault="005A215C" w:rsidP="00261920">
      <w:pPr>
        <w:spacing w:after="0" w:line="240" w:lineRule="auto"/>
      </w:pPr>
      <w:r>
        <w:separator/>
      </w:r>
    </w:p>
  </w:footnote>
  <w:footnote w:type="continuationSeparator" w:id="0">
    <w:p w14:paraId="6E367024" w14:textId="77777777" w:rsidR="005A215C" w:rsidRDefault="005A215C" w:rsidP="00261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081C"/>
    <w:multiLevelType w:val="hybridMultilevel"/>
    <w:tmpl w:val="2840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736B7"/>
    <w:multiLevelType w:val="multilevel"/>
    <w:tmpl w:val="A00E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A13FB5"/>
    <w:multiLevelType w:val="hybridMultilevel"/>
    <w:tmpl w:val="7A965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895D45"/>
    <w:multiLevelType w:val="hybridMultilevel"/>
    <w:tmpl w:val="DE12D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06DD3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1336D"/>
    <w:multiLevelType w:val="hybridMultilevel"/>
    <w:tmpl w:val="6C7A0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56F0F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52852"/>
    <w:multiLevelType w:val="hybridMultilevel"/>
    <w:tmpl w:val="3E280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2A"/>
    <w:rsid w:val="000019E5"/>
    <w:rsid w:val="00002957"/>
    <w:rsid w:val="000057D8"/>
    <w:rsid w:val="0001051F"/>
    <w:rsid w:val="0001620D"/>
    <w:rsid w:val="0002003E"/>
    <w:rsid w:val="00020657"/>
    <w:rsid w:val="00021843"/>
    <w:rsid w:val="00022F28"/>
    <w:rsid w:val="0002380E"/>
    <w:rsid w:val="000307E1"/>
    <w:rsid w:val="00037261"/>
    <w:rsid w:val="00044334"/>
    <w:rsid w:val="0004531A"/>
    <w:rsid w:val="00051AD1"/>
    <w:rsid w:val="0006118C"/>
    <w:rsid w:val="0006282B"/>
    <w:rsid w:val="000707B4"/>
    <w:rsid w:val="0007196B"/>
    <w:rsid w:val="0007720D"/>
    <w:rsid w:val="00081BF7"/>
    <w:rsid w:val="000853B4"/>
    <w:rsid w:val="000933B3"/>
    <w:rsid w:val="0009372E"/>
    <w:rsid w:val="000A2523"/>
    <w:rsid w:val="000A7191"/>
    <w:rsid w:val="000B3DF9"/>
    <w:rsid w:val="000B54CA"/>
    <w:rsid w:val="000B6265"/>
    <w:rsid w:val="000B6D12"/>
    <w:rsid w:val="000C17C8"/>
    <w:rsid w:val="000C573E"/>
    <w:rsid w:val="000C5B26"/>
    <w:rsid w:val="000C6229"/>
    <w:rsid w:val="000C6E5C"/>
    <w:rsid w:val="000D4440"/>
    <w:rsid w:val="000D4A82"/>
    <w:rsid w:val="000D6590"/>
    <w:rsid w:val="000D767C"/>
    <w:rsid w:val="000E164E"/>
    <w:rsid w:val="000E2E3A"/>
    <w:rsid w:val="000E5D0F"/>
    <w:rsid w:val="000F5B09"/>
    <w:rsid w:val="000F67B8"/>
    <w:rsid w:val="000F762A"/>
    <w:rsid w:val="000F7FBC"/>
    <w:rsid w:val="00100597"/>
    <w:rsid w:val="00106A89"/>
    <w:rsid w:val="0011097D"/>
    <w:rsid w:val="00113EF4"/>
    <w:rsid w:val="00115156"/>
    <w:rsid w:val="00124C31"/>
    <w:rsid w:val="00125410"/>
    <w:rsid w:val="00130220"/>
    <w:rsid w:val="0013246E"/>
    <w:rsid w:val="00132F3C"/>
    <w:rsid w:val="00133935"/>
    <w:rsid w:val="00142AC7"/>
    <w:rsid w:val="0014513F"/>
    <w:rsid w:val="001463B0"/>
    <w:rsid w:val="00146B6F"/>
    <w:rsid w:val="00154F08"/>
    <w:rsid w:val="001678E1"/>
    <w:rsid w:val="00170A70"/>
    <w:rsid w:val="0017588A"/>
    <w:rsid w:val="00175E46"/>
    <w:rsid w:val="0018085E"/>
    <w:rsid w:val="00180ADF"/>
    <w:rsid w:val="00182021"/>
    <w:rsid w:val="0019339F"/>
    <w:rsid w:val="001A3520"/>
    <w:rsid w:val="001B3DD1"/>
    <w:rsid w:val="001B4734"/>
    <w:rsid w:val="001B7D98"/>
    <w:rsid w:val="001C3B19"/>
    <w:rsid w:val="001D436F"/>
    <w:rsid w:val="001E2426"/>
    <w:rsid w:val="001E2A83"/>
    <w:rsid w:val="001E37A7"/>
    <w:rsid w:val="001F3B9F"/>
    <w:rsid w:val="001F437D"/>
    <w:rsid w:val="001F4636"/>
    <w:rsid w:val="001F4A23"/>
    <w:rsid w:val="001F4A33"/>
    <w:rsid w:val="0020347A"/>
    <w:rsid w:val="002127EC"/>
    <w:rsid w:val="00222BF3"/>
    <w:rsid w:val="00230F1C"/>
    <w:rsid w:val="002337DB"/>
    <w:rsid w:val="00242ED9"/>
    <w:rsid w:val="00243410"/>
    <w:rsid w:val="00261920"/>
    <w:rsid w:val="00266F3C"/>
    <w:rsid w:val="002776C1"/>
    <w:rsid w:val="00281990"/>
    <w:rsid w:val="0028335D"/>
    <w:rsid w:val="00285C43"/>
    <w:rsid w:val="00287EBC"/>
    <w:rsid w:val="00290BE9"/>
    <w:rsid w:val="0029405B"/>
    <w:rsid w:val="002A6B8F"/>
    <w:rsid w:val="002A74FA"/>
    <w:rsid w:val="002B0D11"/>
    <w:rsid w:val="002B1757"/>
    <w:rsid w:val="002B1922"/>
    <w:rsid w:val="002B6C91"/>
    <w:rsid w:val="002B7DE8"/>
    <w:rsid w:val="002C2E32"/>
    <w:rsid w:val="002D0528"/>
    <w:rsid w:val="002D4D35"/>
    <w:rsid w:val="002D7A47"/>
    <w:rsid w:val="002E234D"/>
    <w:rsid w:val="002E41BF"/>
    <w:rsid w:val="002E43FA"/>
    <w:rsid w:val="002E5ABB"/>
    <w:rsid w:val="002E6265"/>
    <w:rsid w:val="002E652A"/>
    <w:rsid w:val="002F0192"/>
    <w:rsid w:val="002F033F"/>
    <w:rsid w:val="00300599"/>
    <w:rsid w:val="00304D50"/>
    <w:rsid w:val="003143CA"/>
    <w:rsid w:val="0032091C"/>
    <w:rsid w:val="00320935"/>
    <w:rsid w:val="003229EE"/>
    <w:rsid w:val="00322AE4"/>
    <w:rsid w:val="0033195A"/>
    <w:rsid w:val="00331C32"/>
    <w:rsid w:val="00335752"/>
    <w:rsid w:val="003371CF"/>
    <w:rsid w:val="00340AF5"/>
    <w:rsid w:val="00340F5C"/>
    <w:rsid w:val="003440DB"/>
    <w:rsid w:val="00344FF3"/>
    <w:rsid w:val="00350737"/>
    <w:rsid w:val="00362B39"/>
    <w:rsid w:val="00363975"/>
    <w:rsid w:val="0038002D"/>
    <w:rsid w:val="00397C9E"/>
    <w:rsid w:val="003A0AAA"/>
    <w:rsid w:val="003A319F"/>
    <w:rsid w:val="003B14CA"/>
    <w:rsid w:val="003B1794"/>
    <w:rsid w:val="003C229F"/>
    <w:rsid w:val="003C4967"/>
    <w:rsid w:val="003C6375"/>
    <w:rsid w:val="003C7786"/>
    <w:rsid w:val="003C7F8D"/>
    <w:rsid w:val="003D3A49"/>
    <w:rsid w:val="003D451B"/>
    <w:rsid w:val="003D6099"/>
    <w:rsid w:val="003E0CD2"/>
    <w:rsid w:val="003E339E"/>
    <w:rsid w:val="003F3AD1"/>
    <w:rsid w:val="0040128B"/>
    <w:rsid w:val="00412E78"/>
    <w:rsid w:val="00415A6A"/>
    <w:rsid w:val="00417E5B"/>
    <w:rsid w:val="00422332"/>
    <w:rsid w:val="00422AC0"/>
    <w:rsid w:val="00424C25"/>
    <w:rsid w:val="00427E42"/>
    <w:rsid w:val="00431C0A"/>
    <w:rsid w:val="00432302"/>
    <w:rsid w:val="004334EC"/>
    <w:rsid w:val="004427A0"/>
    <w:rsid w:val="00447052"/>
    <w:rsid w:val="00451FFD"/>
    <w:rsid w:val="00453805"/>
    <w:rsid w:val="004541DA"/>
    <w:rsid w:val="00463E42"/>
    <w:rsid w:val="00464688"/>
    <w:rsid w:val="004679C7"/>
    <w:rsid w:val="0047292A"/>
    <w:rsid w:val="00472ED6"/>
    <w:rsid w:val="004736F5"/>
    <w:rsid w:val="00480758"/>
    <w:rsid w:val="004816CC"/>
    <w:rsid w:val="00484C04"/>
    <w:rsid w:val="004868BA"/>
    <w:rsid w:val="00487539"/>
    <w:rsid w:val="00493846"/>
    <w:rsid w:val="004951A0"/>
    <w:rsid w:val="00497838"/>
    <w:rsid w:val="004A0505"/>
    <w:rsid w:val="004A48E8"/>
    <w:rsid w:val="004B3E04"/>
    <w:rsid w:val="004B4CF3"/>
    <w:rsid w:val="004C4C15"/>
    <w:rsid w:val="004C5543"/>
    <w:rsid w:val="004D7E65"/>
    <w:rsid w:val="004E24B8"/>
    <w:rsid w:val="004E31BD"/>
    <w:rsid w:val="004E4C66"/>
    <w:rsid w:val="004E4F6D"/>
    <w:rsid w:val="004F694D"/>
    <w:rsid w:val="0050475B"/>
    <w:rsid w:val="00505AAF"/>
    <w:rsid w:val="00510F3F"/>
    <w:rsid w:val="00515433"/>
    <w:rsid w:val="00520150"/>
    <w:rsid w:val="00520B51"/>
    <w:rsid w:val="00520F1C"/>
    <w:rsid w:val="00525762"/>
    <w:rsid w:val="00527953"/>
    <w:rsid w:val="00536E1C"/>
    <w:rsid w:val="00544B06"/>
    <w:rsid w:val="00550B96"/>
    <w:rsid w:val="00555B34"/>
    <w:rsid w:val="00556EDA"/>
    <w:rsid w:val="005606D9"/>
    <w:rsid w:val="00562737"/>
    <w:rsid w:val="00565ACB"/>
    <w:rsid w:val="00565FE4"/>
    <w:rsid w:val="005660DC"/>
    <w:rsid w:val="0056647A"/>
    <w:rsid w:val="005667D9"/>
    <w:rsid w:val="005756C0"/>
    <w:rsid w:val="00581153"/>
    <w:rsid w:val="00581DDE"/>
    <w:rsid w:val="00584C03"/>
    <w:rsid w:val="00585699"/>
    <w:rsid w:val="00591075"/>
    <w:rsid w:val="00592B44"/>
    <w:rsid w:val="005978B8"/>
    <w:rsid w:val="005A0423"/>
    <w:rsid w:val="005A215C"/>
    <w:rsid w:val="005A545C"/>
    <w:rsid w:val="005A5664"/>
    <w:rsid w:val="005A5667"/>
    <w:rsid w:val="005A7F4C"/>
    <w:rsid w:val="005B29EF"/>
    <w:rsid w:val="005C4FCA"/>
    <w:rsid w:val="005C5D14"/>
    <w:rsid w:val="005C7D4A"/>
    <w:rsid w:val="005D768A"/>
    <w:rsid w:val="005E0338"/>
    <w:rsid w:val="005E428B"/>
    <w:rsid w:val="005E5CD3"/>
    <w:rsid w:val="005F2B2C"/>
    <w:rsid w:val="005F44F9"/>
    <w:rsid w:val="005F4A04"/>
    <w:rsid w:val="005F6E89"/>
    <w:rsid w:val="005F778C"/>
    <w:rsid w:val="0060096B"/>
    <w:rsid w:val="0060461F"/>
    <w:rsid w:val="00605B3B"/>
    <w:rsid w:val="00610A62"/>
    <w:rsid w:val="00613F4A"/>
    <w:rsid w:val="00621705"/>
    <w:rsid w:val="006274B6"/>
    <w:rsid w:val="00632D0C"/>
    <w:rsid w:val="00646DE6"/>
    <w:rsid w:val="00650286"/>
    <w:rsid w:val="00653F41"/>
    <w:rsid w:val="0065768D"/>
    <w:rsid w:val="00662E0B"/>
    <w:rsid w:val="006645AF"/>
    <w:rsid w:val="0066493E"/>
    <w:rsid w:val="00685B4A"/>
    <w:rsid w:val="00687D57"/>
    <w:rsid w:val="0069229F"/>
    <w:rsid w:val="0069338F"/>
    <w:rsid w:val="00693574"/>
    <w:rsid w:val="00694084"/>
    <w:rsid w:val="006A278F"/>
    <w:rsid w:val="006A33FC"/>
    <w:rsid w:val="006A4C92"/>
    <w:rsid w:val="006B0939"/>
    <w:rsid w:val="006B63A1"/>
    <w:rsid w:val="006C141D"/>
    <w:rsid w:val="006C1B65"/>
    <w:rsid w:val="006C4751"/>
    <w:rsid w:val="006C533E"/>
    <w:rsid w:val="006C5BC8"/>
    <w:rsid w:val="006D1FE3"/>
    <w:rsid w:val="006D536A"/>
    <w:rsid w:val="006D6BB1"/>
    <w:rsid w:val="006D7021"/>
    <w:rsid w:val="006D7D15"/>
    <w:rsid w:val="006E28D8"/>
    <w:rsid w:val="006E2B68"/>
    <w:rsid w:val="006E5951"/>
    <w:rsid w:val="006F320D"/>
    <w:rsid w:val="006F68A9"/>
    <w:rsid w:val="00701ABD"/>
    <w:rsid w:val="00701B06"/>
    <w:rsid w:val="00710A58"/>
    <w:rsid w:val="00711154"/>
    <w:rsid w:val="00711DF2"/>
    <w:rsid w:val="00715168"/>
    <w:rsid w:val="0071587C"/>
    <w:rsid w:val="00715C83"/>
    <w:rsid w:val="00724F06"/>
    <w:rsid w:val="00725104"/>
    <w:rsid w:val="00727511"/>
    <w:rsid w:val="007302D1"/>
    <w:rsid w:val="00731F77"/>
    <w:rsid w:val="00734CD5"/>
    <w:rsid w:val="007351E6"/>
    <w:rsid w:val="00735CBD"/>
    <w:rsid w:val="007375E9"/>
    <w:rsid w:val="007444B1"/>
    <w:rsid w:val="007453F2"/>
    <w:rsid w:val="00751F20"/>
    <w:rsid w:val="00752759"/>
    <w:rsid w:val="00753B45"/>
    <w:rsid w:val="00757ECE"/>
    <w:rsid w:val="00760B7F"/>
    <w:rsid w:val="00766837"/>
    <w:rsid w:val="00772F00"/>
    <w:rsid w:val="007737A5"/>
    <w:rsid w:val="00773BAC"/>
    <w:rsid w:val="007743E5"/>
    <w:rsid w:val="0077636B"/>
    <w:rsid w:val="007915E5"/>
    <w:rsid w:val="00791B4F"/>
    <w:rsid w:val="0079224F"/>
    <w:rsid w:val="00795755"/>
    <w:rsid w:val="00796F65"/>
    <w:rsid w:val="007B459F"/>
    <w:rsid w:val="007B49E8"/>
    <w:rsid w:val="007B5006"/>
    <w:rsid w:val="007C148A"/>
    <w:rsid w:val="007C6D9F"/>
    <w:rsid w:val="007D6432"/>
    <w:rsid w:val="007E3E5D"/>
    <w:rsid w:val="007E4C5A"/>
    <w:rsid w:val="007F2335"/>
    <w:rsid w:val="007F2882"/>
    <w:rsid w:val="007F687C"/>
    <w:rsid w:val="007F7585"/>
    <w:rsid w:val="00802CA2"/>
    <w:rsid w:val="00807511"/>
    <w:rsid w:val="0081589B"/>
    <w:rsid w:val="00817FD4"/>
    <w:rsid w:val="00822C18"/>
    <w:rsid w:val="00824341"/>
    <w:rsid w:val="00824C34"/>
    <w:rsid w:val="00827D93"/>
    <w:rsid w:val="0083501D"/>
    <w:rsid w:val="00836408"/>
    <w:rsid w:val="00840BEA"/>
    <w:rsid w:val="008417F9"/>
    <w:rsid w:val="0084479F"/>
    <w:rsid w:val="00847572"/>
    <w:rsid w:val="0085290B"/>
    <w:rsid w:val="00853959"/>
    <w:rsid w:val="00854AE6"/>
    <w:rsid w:val="00856B51"/>
    <w:rsid w:val="00861F66"/>
    <w:rsid w:val="0086554F"/>
    <w:rsid w:val="00866298"/>
    <w:rsid w:val="00875EBC"/>
    <w:rsid w:val="0088036E"/>
    <w:rsid w:val="0088246E"/>
    <w:rsid w:val="0088253D"/>
    <w:rsid w:val="00895D7D"/>
    <w:rsid w:val="00896F59"/>
    <w:rsid w:val="008A0FF3"/>
    <w:rsid w:val="008A14BD"/>
    <w:rsid w:val="008A5973"/>
    <w:rsid w:val="008A7EDF"/>
    <w:rsid w:val="008B0522"/>
    <w:rsid w:val="008B1233"/>
    <w:rsid w:val="008B74E5"/>
    <w:rsid w:val="008D1DDB"/>
    <w:rsid w:val="008D3A4D"/>
    <w:rsid w:val="008D63A9"/>
    <w:rsid w:val="008D6666"/>
    <w:rsid w:val="008E3B2C"/>
    <w:rsid w:val="008F029F"/>
    <w:rsid w:val="008F5185"/>
    <w:rsid w:val="00906118"/>
    <w:rsid w:val="00907769"/>
    <w:rsid w:val="00911D14"/>
    <w:rsid w:val="00920D40"/>
    <w:rsid w:val="00922D01"/>
    <w:rsid w:val="009264DD"/>
    <w:rsid w:val="00931E69"/>
    <w:rsid w:val="00934E7A"/>
    <w:rsid w:val="00935453"/>
    <w:rsid w:val="009407C4"/>
    <w:rsid w:val="00944DCD"/>
    <w:rsid w:val="00945427"/>
    <w:rsid w:val="00945EB0"/>
    <w:rsid w:val="009512FF"/>
    <w:rsid w:val="00953788"/>
    <w:rsid w:val="00956335"/>
    <w:rsid w:val="00956ADC"/>
    <w:rsid w:val="009622D2"/>
    <w:rsid w:val="00970208"/>
    <w:rsid w:val="00974CCE"/>
    <w:rsid w:val="0097503A"/>
    <w:rsid w:val="0098137C"/>
    <w:rsid w:val="00985644"/>
    <w:rsid w:val="00993B87"/>
    <w:rsid w:val="00993E03"/>
    <w:rsid w:val="009958FA"/>
    <w:rsid w:val="00996A64"/>
    <w:rsid w:val="009A1039"/>
    <w:rsid w:val="009A46C4"/>
    <w:rsid w:val="009A6671"/>
    <w:rsid w:val="009A7D43"/>
    <w:rsid w:val="009B086C"/>
    <w:rsid w:val="009B0E41"/>
    <w:rsid w:val="009C3405"/>
    <w:rsid w:val="009C5745"/>
    <w:rsid w:val="009C6068"/>
    <w:rsid w:val="009C6412"/>
    <w:rsid w:val="009D4D07"/>
    <w:rsid w:val="009D70DC"/>
    <w:rsid w:val="009E635E"/>
    <w:rsid w:val="009F4BB7"/>
    <w:rsid w:val="009F6F06"/>
    <w:rsid w:val="00A010FB"/>
    <w:rsid w:val="00A01331"/>
    <w:rsid w:val="00A043D4"/>
    <w:rsid w:val="00A07B06"/>
    <w:rsid w:val="00A11C34"/>
    <w:rsid w:val="00A13F08"/>
    <w:rsid w:val="00A1404F"/>
    <w:rsid w:val="00A275A5"/>
    <w:rsid w:val="00A27B04"/>
    <w:rsid w:val="00A3055E"/>
    <w:rsid w:val="00A34061"/>
    <w:rsid w:val="00A405EA"/>
    <w:rsid w:val="00A41069"/>
    <w:rsid w:val="00A420BC"/>
    <w:rsid w:val="00A4590A"/>
    <w:rsid w:val="00A653CA"/>
    <w:rsid w:val="00A6700E"/>
    <w:rsid w:val="00A70FA2"/>
    <w:rsid w:val="00A73322"/>
    <w:rsid w:val="00A77176"/>
    <w:rsid w:val="00A92221"/>
    <w:rsid w:val="00A947D4"/>
    <w:rsid w:val="00A9798D"/>
    <w:rsid w:val="00AA527D"/>
    <w:rsid w:val="00AB19AA"/>
    <w:rsid w:val="00AB3CBD"/>
    <w:rsid w:val="00AB56A4"/>
    <w:rsid w:val="00AB6533"/>
    <w:rsid w:val="00AB6D2C"/>
    <w:rsid w:val="00AC5A7B"/>
    <w:rsid w:val="00AD0930"/>
    <w:rsid w:val="00AD3D37"/>
    <w:rsid w:val="00AD446E"/>
    <w:rsid w:val="00AD5B88"/>
    <w:rsid w:val="00AD6758"/>
    <w:rsid w:val="00AE0CA0"/>
    <w:rsid w:val="00AE5D92"/>
    <w:rsid w:val="00AF0E25"/>
    <w:rsid w:val="00AF11C0"/>
    <w:rsid w:val="00AF37CD"/>
    <w:rsid w:val="00AF668F"/>
    <w:rsid w:val="00B01023"/>
    <w:rsid w:val="00B04851"/>
    <w:rsid w:val="00B05C56"/>
    <w:rsid w:val="00B0726F"/>
    <w:rsid w:val="00B100EB"/>
    <w:rsid w:val="00B13BDE"/>
    <w:rsid w:val="00B15FF4"/>
    <w:rsid w:val="00B17EB8"/>
    <w:rsid w:val="00B249CB"/>
    <w:rsid w:val="00B2554A"/>
    <w:rsid w:val="00B42672"/>
    <w:rsid w:val="00B44645"/>
    <w:rsid w:val="00B52894"/>
    <w:rsid w:val="00B528B0"/>
    <w:rsid w:val="00B54496"/>
    <w:rsid w:val="00B561E8"/>
    <w:rsid w:val="00B61818"/>
    <w:rsid w:val="00B62519"/>
    <w:rsid w:val="00B66FD7"/>
    <w:rsid w:val="00B71B5C"/>
    <w:rsid w:val="00B73065"/>
    <w:rsid w:val="00B807F6"/>
    <w:rsid w:val="00B810C1"/>
    <w:rsid w:val="00B82F5E"/>
    <w:rsid w:val="00B85FCF"/>
    <w:rsid w:val="00B91684"/>
    <w:rsid w:val="00B92167"/>
    <w:rsid w:val="00BA0D54"/>
    <w:rsid w:val="00BA2948"/>
    <w:rsid w:val="00BA486E"/>
    <w:rsid w:val="00BB0BCD"/>
    <w:rsid w:val="00BB2786"/>
    <w:rsid w:val="00BE3C12"/>
    <w:rsid w:val="00BE3F49"/>
    <w:rsid w:val="00BE6B45"/>
    <w:rsid w:val="00BF0A94"/>
    <w:rsid w:val="00BF0F2B"/>
    <w:rsid w:val="00C0257B"/>
    <w:rsid w:val="00C03E9C"/>
    <w:rsid w:val="00C048E2"/>
    <w:rsid w:val="00C0740C"/>
    <w:rsid w:val="00C10FDB"/>
    <w:rsid w:val="00C11370"/>
    <w:rsid w:val="00C22744"/>
    <w:rsid w:val="00C349F6"/>
    <w:rsid w:val="00C36E8A"/>
    <w:rsid w:val="00C37591"/>
    <w:rsid w:val="00C43454"/>
    <w:rsid w:val="00C472BD"/>
    <w:rsid w:val="00C50D36"/>
    <w:rsid w:val="00C51083"/>
    <w:rsid w:val="00C534F5"/>
    <w:rsid w:val="00C5738A"/>
    <w:rsid w:val="00C629BF"/>
    <w:rsid w:val="00C63277"/>
    <w:rsid w:val="00C63AA2"/>
    <w:rsid w:val="00C700F9"/>
    <w:rsid w:val="00C72BB7"/>
    <w:rsid w:val="00C73357"/>
    <w:rsid w:val="00C76F6C"/>
    <w:rsid w:val="00C80712"/>
    <w:rsid w:val="00C817E1"/>
    <w:rsid w:val="00C81BD1"/>
    <w:rsid w:val="00C8274C"/>
    <w:rsid w:val="00C85C2A"/>
    <w:rsid w:val="00C8634F"/>
    <w:rsid w:val="00C951B5"/>
    <w:rsid w:val="00C95328"/>
    <w:rsid w:val="00C964DD"/>
    <w:rsid w:val="00CA1099"/>
    <w:rsid w:val="00CA58BF"/>
    <w:rsid w:val="00CA6E99"/>
    <w:rsid w:val="00CA7602"/>
    <w:rsid w:val="00CB0E68"/>
    <w:rsid w:val="00CB16FE"/>
    <w:rsid w:val="00CB2C6A"/>
    <w:rsid w:val="00CC3B65"/>
    <w:rsid w:val="00CD418F"/>
    <w:rsid w:val="00CD4382"/>
    <w:rsid w:val="00CD74CC"/>
    <w:rsid w:val="00CF036A"/>
    <w:rsid w:val="00CF1FC4"/>
    <w:rsid w:val="00CF331F"/>
    <w:rsid w:val="00CF43E7"/>
    <w:rsid w:val="00CF6593"/>
    <w:rsid w:val="00D003B0"/>
    <w:rsid w:val="00D03BEA"/>
    <w:rsid w:val="00D062D7"/>
    <w:rsid w:val="00D13EDB"/>
    <w:rsid w:val="00D1454E"/>
    <w:rsid w:val="00D23A44"/>
    <w:rsid w:val="00D33530"/>
    <w:rsid w:val="00D43886"/>
    <w:rsid w:val="00D43BA9"/>
    <w:rsid w:val="00D44204"/>
    <w:rsid w:val="00D461FA"/>
    <w:rsid w:val="00D4688E"/>
    <w:rsid w:val="00D474B1"/>
    <w:rsid w:val="00D572B6"/>
    <w:rsid w:val="00D57941"/>
    <w:rsid w:val="00D57B0F"/>
    <w:rsid w:val="00D57D51"/>
    <w:rsid w:val="00D60269"/>
    <w:rsid w:val="00D61E92"/>
    <w:rsid w:val="00D63D97"/>
    <w:rsid w:val="00D727C2"/>
    <w:rsid w:val="00D72A1E"/>
    <w:rsid w:val="00D83363"/>
    <w:rsid w:val="00D84A00"/>
    <w:rsid w:val="00D86821"/>
    <w:rsid w:val="00D87540"/>
    <w:rsid w:val="00D91F56"/>
    <w:rsid w:val="00D92784"/>
    <w:rsid w:val="00D93DA4"/>
    <w:rsid w:val="00D95DF2"/>
    <w:rsid w:val="00DA0842"/>
    <w:rsid w:val="00DA0B42"/>
    <w:rsid w:val="00DA2261"/>
    <w:rsid w:val="00DA4FAE"/>
    <w:rsid w:val="00DA7ED6"/>
    <w:rsid w:val="00DB11E0"/>
    <w:rsid w:val="00DB2014"/>
    <w:rsid w:val="00DB2DB4"/>
    <w:rsid w:val="00DC380F"/>
    <w:rsid w:val="00DD794F"/>
    <w:rsid w:val="00DE5A12"/>
    <w:rsid w:val="00DF0E85"/>
    <w:rsid w:val="00DF4077"/>
    <w:rsid w:val="00DF435F"/>
    <w:rsid w:val="00DF700D"/>
    <w:rsid w:val="00E138AE"/>
    <w:rsid w:val="00E14379"/>
    <w:rsid w:val="00E32626"/>
    <w:rsid w:val="00E35BF9"/>
    <w:rsid w:val="00E35E0C"/>
    <w:rsid w:val="00E41E3A"/>
    <w:rsid w:val="00E42B3E"/>
    <w:rsid w:val="00E43BA1"/>
    <w:rsid w:val="00E43FB3"/>
    <w:rsid w:val="00E50416"/>
    <w:rsid w:val="00E5373E"/>
    <w:rsid w:val="00E565ED"/>
    <w:rsid w:val="00E61F27"/>
    <w:rsid w:val="00E63AC4"/>
    <w:rsid w:val="00E65CFE"/>
    <w:rsid w:val="00E75EDE"/>
    <w:rsid w:val="00E81B1B"/>
    <w:rsid w:val="00E84810"/>
    <w:rsid w:val="00E8628C"/>
    <w:rsid w:val="00E875B6"/>
    <w:rsid w:val="00E9333E"/>
    <w:rsid w:val="00E961A9"/>
    <w:rsid w:val="00EA1323"/>
    <w:rsid w:val="00EB62CA"/>
    <w:rsid w:val="00EB6C76"/>
    <w:rsid w:val="00EC1351"/>
    <w:rsid w:val="00ED6413"/>
    <w:rsid w:val="00ED6FB4"/>
    <w:rsid w:val="00ED735D"/>
    <w:rsid w:val="00ED7BB1"/>
    <w:rsid w:val="00EE047D"/>
    <w:rsid w:val="00EE13A9"/>
    <w:rsid w:val="00EE29ED"/>
    <w:rsid w:val="00EE4747"/>
    <w:rsid w:val="00EE74E2"/>
    <w:rsid w:val="00EF0434"/>
    <w:rsid w:val="00EF131F"/>
    <w:rsid w:val="00EF669F"/>
    <w:rsid w:val="00F000C4"/>
    <w:rsid w:val="00F00DC6"/>
    <w:rsid w:val="00F065A6"/>
    <w:rsid w:val="00F11A82"/>
    <w:rsid w:val="00F11AF1"/>
    <w:rsid w:val="00F12E5C"/>
    <w:rsid w:val="00F207DB"/>
    <w:rsid w:val="00F22037"/>
    <w:rsid w:val="00F223F1"/>
    <w:rsid w:val="00F22750"/>
    <w:rsid w:val="00F23F93"/>
    <w:rsid w:val="00F36356"/>
    <w:rsid w:val="00F42A58"/>
    <w:rsid w:val="00F46300"/>
    <w:rsid w:val="00F529BC"/>
    <w:rsid w:val="00F53358"/>
    <w:rsid w:val="00F56F58"/>
    <w:rsid w:val="00F60EF7"/>
    <w:rsid w:val="00F63A5F"/>
    <w:rsid w:val="00F74F0E"/>
    <w:rsid w:val="00F754E9"/>
    <w:rsid w:val="00F82000"/>
    <w:rsid w:val="00F8524E"/>
    <w:rsid w:val="00F867BD"/>
    <w:rsid w:val="00F872E2"/>
    <w:rsid w:val="00F92276"/>
    <w:rsid w:val="00F95EB5"/>
    <w:rsid w:val="00F97232"/>
    <w:rsid w:val="00FB031C"/>
    <w:rsid w:val="00FB1129"/>
    <w:rsid w:val="00FB2B00"/>
    <w:rsid w:val="00FB512E"/>
    <w:rsid w:val="00FB57FF"/>
    <w:rsid w:val="00FB649C"/>
    <w:rsid w:val="00FB76FA"/>
    <w:rsid w:val="00FC781A"/>
    <w:rsid w:val="00FD0348"/>
    <w:rsid w:val="00FE0EDE"/>
    <w:rsid w:val="00FE103A"/>
    <w:rsid w:val="00FE1406"/>
    <w:rsid w:val="00FE2F3E"/>
    <w:rsid w:val="00FE3C7F"/>
    <w:rsid w:val="00FE4B1F"/>
    <w:rsid w:val="00FE6D65"/>
    <w:rsid w:val="00FF116E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B16B"/>
  <w15:chartTrackingRefBased/>
  <w15:docId w15:val="{4350F7ED-9126-4DE5-B5C9-859EEF4D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52A"/>
    <w:rPr>
      <w:b/>
      <w:bCs/>
    </w:rPr>
  </w:style>
  <w:style w:type="character" w:customStyle="1" w:styleId="nanospell-typo">
    <w:name w:val="nanospell-typo"/>
    <w:basedOn w:val="DefaultParagraphFont"/>
    <w:rsid w:val="002E652A"/>
  </w:style>
  <w:style w:type="table" w:styleId="TableGrid">
    <w:name w:val="Table Grid"/>
    <w:basedOn w:val="TableNormal"/>
    <w:uiPriority w:val="39"/>
    <w:rsid w:val="0043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6F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7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2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70DC"/>
    <w:rPr>
      <w:color w:val="808080"/>
    </w:rPr>
  </w:style>
  <w:style w:type="character" w:customStyle="1" w:styleId="apple-converted-space">
    <w:name w:val="apple-converted-space"/>
    <w:basedOn w:val="DefaultParagraphFont"/>
    <w:rsid w:val="008A7EDF"/>
  </w:style>
  <w:style w:type="paragraph" w:styleId="Revision">
    <w:name w:val="Revision"/>
    <w:hidden/>
    <w:uiPriority w:val="99"/>
    <w:semiHidden/>
    <w:rsid w:val="00180AD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61920"/>
  </w:style>
  <w:style w:type="paragraph" w:styleId="Header">
    <w:name w:val="header"/>
    <w:basedOn w:val="Normal"/>
    <w:link w:val="Head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20"/>
  </w:style>
  <w:style w:type="paragraph" w:styleId="Footer">
    <w:name w:val="footer"/>
    <w:basedOn w:val="Normal"/>
    <w:link w:val="Foot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C1253-AEC1-4B7D-AF3E-7F70BD6D3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ead, Eric</dc:creator>
  <cp:keywords/>
  <dc:description/>
  <cp:lastModifiedBy>Moorhead, Eric</cp:lastModifiedBy>
  <cp:revision>5</cp:revision>
  <cp:lastPrinted>2020-01-15T13:34:00Z</cp:lastPrinted>
  <dcterms:created xsi:type="dcterms:W3CDTF">2020-03-25T13:11:00Z</dcterms:created>
  <dcterms:modified xsi:type="dcterms:W3CDTF">2020-05-27T15:00:00Z</dcterms:modified>
</cp:coreProperties>
</file>